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CC2636" w:rsidR="00D12DFB" w:rsidP="007A09A0" w:rsidRDefault="00083DC4" w14:paraId="1819718D" w14:textId="7FFB0C2B">
      <w:pPr>
        <w:spacing w:line="276" w:lineRule="auto"/>
        <w:rPr>
          <w:rStyle w:val="normaltextrun"/>
          <w:rFonts w:ascii="Arial" w:hAnsi="Arial" w:cs="Arial" w:eastAsiaTheme="minorEastAsia"/>
          <w:b/>
          <w:bCs/>
        </w:rPr>
      </w:pPr>
      <w:r w:rsidRPr="00CC2636">
        <w:rPr>
          <w:rFonts w:ascii="Arial" w:hAnsi="Arial" w:cs="Arial" w:eastAsiaTheme="minorEastAsia"/>
          <w:b/>
          <w:bCs/>
        </w:rPr>
        <w:t>Focus Group Survey</w:t>
      </w:r>
    </w:p>
    <w:p w:rsidRPr="00CC2636" w:rsidR="3459E4C8" w:rsidP="007A09A0" w:rsidRDefault="00083DC4" w14:paraId="3301DD23" w14:textId="1D670FB0">
      <w:pPr>
        <w:spacing w:line="276" w:lineRule="auto"/>
        <w:rPr>
          <w:rFonts w:ascii="Arial" w:hAnsi="Arial" w:eastAsia="Calibri" w:cs="Arial"/>
          <w:color w:val="000000" w:themeColor="text1"/>
        </w:rPr>
      </w:pPr>
      <w:r w:rsidRPr="00CC2636">
        <w:rPr>
          <w:rFonts w:ascii="Arial" w:hAnsi="Arial" w:eastAsia="Calibri" w:cs="Arial"/>
          <w:color w:val="000000" w:themeColor="text1"/>
        </w:rPr>
        <w:t>We want your feedback! Your answers are totally PRIVATE.</w:t>
      </w:r>
      <w:r w:rsidR="00F82228">
        <w:rPr>
          <w:rFonts w:ascii="Arial" w:hAnsi="Arial" w:eastAsia="Calibri" w:cs="Arial"/>
          <w:color w:val="000000" w:themeColor="text1"/>
        </w:rPr>
        <w:t xml:space="preserve"> </w:t>
      </w:r>
      <w:r w:rsidRPr="00CC2636">
        <w:rPr>
          <w:rFonts w:ascii="Arial" w:hAnsi="Arial" w:eastAsia="Calibri" w:cs="Arial"/>
          <w:color w:val="000000" w:themeColor="text1"/>
        </w:rPr>
        <w:t>Please answer these questions as honestly</w:t>
      </w:r>
      <w:r w:rsidRPr="00CC2636" w:rsidR="00191C4D">
        <w:rPr>
          <w:rFonts w:ascii="Arial" w:hAnsi="Arial" w:eastAsia="Calibri" w:cs="Arial"/>
          <w:color w:val="000000" w:themeColor="text1"/>
        </w:rPr>
        <w:t xml:space="preserve"> </w:t>
      </w:r>
      <w:r w:rsidRPr="00CC2636">
        <w:rPr>
          <w:rFonts w:ascii="Arial" w:hAnsi="Arial" w:eastAsia="Calibri" w:cs="Arial"/>
          <w:color w:val="000000" w:themeColor="text1"/>
        </w:rPr>
        <w:t>as you can. Thank</w:t>
      </w:r>
      <w:r w:rsidRPr="00CC2636">
        <w:rPr>
          <w:rFonts w:ascii="Arial" w:hAnsi="Arial" w:eastAsia="Times New Roman" w:cs="Arial"/>
        </w:rPr>
        <w:t xml:space="preserve"> you!</w:t>
      </w:r>
    </w:p>
    <w:p w:rsidRPr="00CC2636" w:rsidR="00200B0C" w:rsidP="007A09A0" w:rsidRDefault="00083DC4" w14:paraId="3301DD24" w14:textId="77777777">
      <w:pPr>
        <w:pStyle w:val="paragraph"/>
        <w:numPr>
          <w:ilvl w:val="0"/>
          <w:numId w:val="3"/>
        </w:numPr>
        <w:spacing w:before="0" w:beforeAutospacing="0" w:after="160" w:afterAutospacing="0" w:line="276" w:lineRule="auto"/>
        <w:rPr>
          <w:rStyle w:val="normaltextrun"/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How old are you? ___________</w:t>
      </w:r>
    </w:p>
    <w:p w:rsidRPr="00CC2636" w:rsidR="00200B0C" w:rsidP="0044690F" w:rsidRDefault="00083DC4" w14:paraId="3301DD25" w14:textId="77777777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What grade are you in?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6" w14:textId="77777777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8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  <w:vertAlign w:val="superscript"/>
        </w:rPr>
        <w:t>th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 grad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7" w14:textId="77777777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9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  <w:vertAlign w:val="superscript"/>
        </w:rPr>
        <w:t>th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 grad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8" w14:textId="77777777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10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  <w:vertAlign w:val="superscript"/>
        </w:rPr>
        <w:t>th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 grad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9" w14:textId="77777777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11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  <w:vertAlign w:val="superscript"/>
        </w:rPr>
        <w:t>th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 grad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A" w14:textId="77777777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12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  <w:vertAlign w:val="superscript"/>
        </w:rPr>
        <w:t>th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 grad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7A09A0" w:rsidRDefault="00083DC4" w14:paraId="3301DD2B" w14:textId="32F55D6E">
      <w:pPr>
        <w:pStyle w:val="paragraph"/>
        <w:numPr>
          <w:ilvl w:val="0"/>
          <w:numId w:val="10"/>
        </w:numPr>
        <w:spacing w:before="0" w:beforeAutospacing="0" w:after="24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Other</w:t>
      </w:r>
      <w:r w:rsidR="007A09A0">
        <w:rPr>
          <w:rStyle w:val="normaltextrun"/>
          <w:rFonts w:ascii="Arial" w:hAnsi="Arial" w:cs="Arial" w:eastAsiaTheme="minorEastAsia"/>
          <w:sz w:val="22"/>
          <w:szCs w:val="22"/>
        </w:rPr>
        <w:t xml:space="preserve"> (Specify)</w:t>
      </w: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: ______________________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C" w14:textId="77777777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textAlignment w:val="baseline"/>
        <w:rPr>
          <w:rStyle w:val="eop"/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What is your race</w:t>
      </w:r>
      <w:r w:rsidRPr="00CC2636" w:rsidR="5B0C7CD1">
        <w:rPr>
          <w:rStyle w:val="normaltextrun"/>
          <w:rFonts w:ascii="Arial" w:hAnsi="Arial" w:cs="Arial" w:eastAsiaTheme="minorEastAsia"/>
          <w:sz w:val="22"/>
          <w:szCs w:val="22"/>
        </w:rPr>
        <w:t>?</w:t>
      </w:r>
    </w:p>
    <w:p w:rsidRPr="00CC2636" w:rsidR="00200B0C" w:rsidP="0044690F" w:rsidRDefault="00083DC4" w14:paraId="3301DD2D" w14:textId="77777777">
      <w:pPr>
        <w:pStyle w:val="paragraph"/>
        <w:numPr>
          <w:ilvl w:val="0"/>
          <w:numId w:val="12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White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E" w14:textId="77777777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Black or African American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2F" w14:textId="77777777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American Indian or Alaska Native 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30" w14:textId="77777777">
      <w:pPr>
        <w:pStyle w:val="paragraph"/>
        <w:numPr>
          <w:ilvl w:val="0"/>
          <w:numId w:val="15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Asian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31" w14:textId="77777777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Native Hawaiian or Other Pacific Islander 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7A09A0" w:rsidRDefault="00083DC4" w14:paraId="3301DD32" w14:textId="75298C9D">
      <w:pPr>
        <w:pStyle w:val="paragraph"/>
        <w:numPr>
          <w:ilvl w:val="0"/>
          <w:numId w:val="17"/>
        </w:numPr>
        <w:spacing w:before="0" w:beforeAutospacing="0" w:after="24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Other (Specify): 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  <w:r w:rsidRPr="00CC2636" w:rsidR="007A09A0">
        <w:rPr>
          <w:rStyle w:val="normaltextrun"/>
          <w:rFonts w:ascii="Arial" w:hAnsi="Arial" w:cs="Arial" w:eastAsiaTheme="minorEastAsia"/>
          <w:sz w:val="22"/>
          <w:szCs w:val="22"/>
        </w:rPr>
        <w:t>______________________</w:t>
      </w:r>
      <w:r w:rsidRPr="00CC2636" w:rsidR="007A09A0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33" w14:textId="77777777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Are you Hispanic/Latino?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34" w14:textId="77777777">
      <w:pPr>
        <w:pStyle w:val="paragraph"/>
        <w:numPr>
          <w:ilvl w:val="0"/>
          <w:numId w:val="19"/>
        </w:numPr>
        <w:spacing w:before="0" w:beforeAutospacing="0" w:after="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Yes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0B248B" w:rsidR="0044690F" w:rsidP="00F82228" w:rsidRDefault="00083DC4" w14:paraId="07150A5A" w14:textId="5A0C19B8">
      <w:pPr>
        <w:pStyle w:val="paragraph"/>
        <w:numPr>
          <w:ilvl w:val="0"/>
          <w:numId w:val="20"/>
        </w:numPr>
        <w:spacing w:before="0" w:beforeAutospacing="0" w:after="240" w:afterAutospacing="0" w:line="276" w:lineRule="auto"/>
        <w:ind w:left="1800" w:firstLine="0"/>
        <w:textAlignment w:val="baseline"/>
        <w:rPr>
          <w:rFonts w:ascii="Arial" w:hAnsi="Arial" w:cs="Arial" w:eastAsiaTheme="minorEastAsia"/>
          <w:sz w:val="22"/>
          <w:szCs w:val="22"/>
        </w:rPr>
      </w:pPr>
      <w:r w:rsidRPr="00CC2636">
        <w:rPr>
          <w:rStyle w:val="normaltextrun"/>
          <w:rFonts w:ascii="Arial" w:hAnsi="Arial" w:cs="Arial" w:eastAsiaTheme="minorEastAsia"/>
          <w:sz w:val="22"/>
          <w:szCs w:val="22"/>
        </w:rPr>
        <w:t>No</w:t>
      </w:r>
      <w:r w:rsidRPr="00CC2636">
        <w:rPr>
          <w:rStyle w:val="eop"/>
          <w:rFonts w:ascii="Arial" w:hAnsi="Arial" w:cs="Arial" w:eastAsiaTheme="minorEastAsia"/>
          <w:sz w:val="22"/>
          <w:szCs w:val="22"/>
        </w:rPr>
        <w:t> </w:t>
      </w:r>
    </w:p>
    <w:p w:rsidRPr="00CC2636" w:rsidR="00200B0C" w:rsidP="0044690F" w:rsidRDefault="00083DC4" w14:paraId="3301DD36" w14:textId="01644499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 w:eastAsiaTheme="minorEastAsia"/>
        </w:rPr>
      </w:pPr>
      <w:r w:rsidRPr="00CC2636">
        <w:rPr>
          <w:rFonts w:ascii="Arial" w:hAnsi="Arial" w:cs="Arial" w:eastAsiaTheme="minorEastAsia"/>
        </w:rPr>
        <w:t xml:space="preserve">What options/methods have you </w:t>
      </w:r>
      <w:r w:rsidRPr="00D12DFB">
        <w:rPr>
          <w:rFonts w:ascii="Arial" w:hAnsi="Arial" w:cs="Arial" w:eastAsiaTheme="minorEastAsia"/>
        </w:rPr>
        <w:t>heard</w:t>
      </w:r>
      <w:r w:rsidR="00D12DFB">
        <w:rPr>
          <w:rFonts w:ascii="Arial" w:hAnsi="Arial" w:cs="Arial" w:eastAsiaTheme="minorEastAsia"/>
        </w:rPr>
        <w:t xml:space="preserve"> o</w:t>
      </w:r>
      <w:r w:rsidRPr="00D12DFB">
        <w:rPr>
          <w:rFonts w:ascii="Arial" w:hAnsi="Arial" w:cs="Arial" w:eastAsiaTheme="minorEastAsia"/>
        </w:rPr>
        <w:t>f</w:t>
      </w:r>
      <w:r w:rsidRPr="00CC2636">
        <w:rPr>
          <w:rFonts w:ascii="Arial" w:hAnsi="Arial" w:cs="Arial" w:eastAsiaTheme="minorEastAsia"/>
        </w:rPr>
        <w:t xml:space="preserve"> for preventing pregnancy? [</w:t>
      </w:r>
      <w:r w:rsidRPr="00CC2636" w:rsidR="2C936624">
        <w:rPr>
          <w:rFonts w:ascii="Arial" w:hAnsi="Arial" w:cs="Arial" w:eastAsiaTheme="minorEastAsia"/>
        </w:rPr>
        <w:t>Circle</w:t>
      </w:r>
      <w:r w:rsidRPr="00CC2636">
        <w:rPr>
          <w:rFonts w:ascii="Arial" w:hAnsi="Arial" w:cs="Arial" w:eastAsiaTheme="minorEastAsia"/>
        </w:rPr>
        <w:t xml:space="preserve"> all that apply]</w:t>
      </w:r>
    </w:p>
    <w:p w:rsidRPr="00CC2636" w:rsidR="540BD325" w:rsidP="0044690F" w:rsidRDefault="00083DC4" w14:paraId="3301DD37" w14:textId="77777777">
      <w:pPr>
        <w:spacing w:after="0" w:line="276" w:lineRule="auto"/>
        <w:rPr>
          <w:rFonts w:ascii="Arial" w:hAnsi="Arial" w:cs="Arial" w:eastAsiaTheme="minorEastAsia"/>
        </w:rPr>
      </w:pPr>
      <w:r w:rsidRPr="00CC2636">
        <w:rPr>
          <w:rFonts w:ascii="Arial" w:hAnsi="Arial" w:cs="Arial"/>
          <w:noProof/>
        </w:rPr>
        <w:lastRenderedPageBreak/>
        <w:drawing>
          <wp:inline distT="0" distB="0" distL="0" distR="0" wp14:anchorId="3301DD43" wp14:editId="4E89CB74">
            <wp:extent cx="6153738" cy="3307634"/>
            <wp:effectExtent l="0" t="0" r="0" b="0"/>
            <wp:docPr id="1932075631" name="Picture 19320756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253486" name="Picture 19320756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3738" cy="330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4690F" w:rsidR="77F378E3" w:rsidP="0044690F" w:rsidRDefault="00083DC4" w14:paraId="3301DD3B" w14:textId="62D67602">
      <w:pPr>
        <w:spacing w:after="0" w:line="276" w:lineRule="auto"/>
        <w:rPr>
          <w:rStyle w:val="eop"/>
          <w:rFonts w:ascii="Arial" w:hAnsi="Arial" w:cs="Arial" w:eastAsiaTheme="minorEastAsia"/>
          <w:sz w:val="18"/>
          <w:szCs w:val="18"/>
        </w:rPr>
      </w:pPr>
      <w:r w:rsidRPr="0044690F">
        <w:rPr>
          <w:rFonts w:ascii="Arial" w:hAnsi="Arial" w:cs="Arial" w:eastAsiaTheme="minorEastAsia"/>
          <w:sz w:val="18"/>
          <w:szCs w:val="18"/>
        </w:rPr>
        <w:t>Be</w:t>
      </w:r>
      <w:r w:rsidRPr="0044690F" w:rsidR="007D3648">
        <w:rPr>
          <w:rFonts w:ascii="Arial" w:hAnsi="Arial" w:cs="Arial" w:eastAsiaTheme="minorEastAsia"/>
          <w:sz w:val="18"/>
          <w:szCs w:val="18"/>
        </w:rPr>
        <w:t>d</w:t>
      </w:r>
      <w:r w:rsidRPr="0044690F">
        <w:rPr>
          <w:rFonts w:ascii="Arial" w:hAnsi="Arial" w:cs="Arial" w:eastAsiaTheme="minorEastAsia"/>
          <w:sz w:val="18"/>
          <w:szCs w:val="18"/>
        </w:rPr>
        <w:t>sider.org</w:t>
      </w:r>
    </w:p>
    <w:p w:rsidRPr="00CC2636" w:rsidR="77F378E3" w:rsidP="0044690F" w:rsidRDefault="77F378E3" w14:paraId="3301DD3C" w14:textId="77777777">
      <w:pPr>
        <w:pStyle w:val="paragraph"/>
        <w:spacing w:before="0" w:beforeAutospacing="0" w:after="0" w:afterAutospacing="0" w:line="276" w:lineRule="auto"/>
        <w:rPr>
          <w:rStyle w:val="eop"/>
          <w:rFonts w:ascii="Arial" w:hAnsi="Arial" w:cs="Arial"/>
          <w:color w:val="000000" w:themeColor="text1"/>
          <w:sz w:val="22"/>
          <w:szCs w:val="22"/>
        </w:rPr>
      </w:pPr>
    </w:p>
    <w:p w:rsidRPr="00CC2636" w:rsidR="00200B0C" w:rsidP="0044690F" w:rsidRDefault="00083DC4" w14:paraId="3301DD3D" w14:textId="279B24AC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textAlignment w:val="baseline"/>
        <w:rPr>
          <w:rFonts w:ascii="Arial" w:hAnsi="Arial" w:cs="Arial" w:eastAsiaTheme="minorEastAsia"/>
          <w:color w:val="000000" w:themeColor="text1"/>
          <w:sz w:val="22"/>
          <w:szCs w:val="22"/>
        </w:rPr>
      </w:pPr>
      <w:r w:rsidRPr="00CC2636">
        <w:rPr>
          <w:rStyle w:val="eop"/>
          <w:rFonts w:ascii="Arial" w:hAnsi="Arial" w:cs="Arial" w:eastAsiaTheme="minorEastAsia"/>
          <w:color w:val="000000" w:themeColor="text1"/>
          <w:sz w:val="22"/>
          <w:szCs w:val="22"/>
        </w:rPr>
        <w:t xml:space="preserve">Which method of birth control have you ever </w:t>
      </w:r>
      <w:r w:rsidRPr="00CC2636">
        <w:rPr>
          <w:rStyle w:val="eop"/>
          <w:rFonts w:ascii="Arial" w:hAnsi="Arial" w:cs="Arial" w:eastAsiaTheme="minorEastAsia"/>
          <w:color w:val="000000" w:themeColor="text1"/>
          <w:sz w:val="22"/>
          <w:szCs w:val="22"/>
          <w:u w:val="single"/>
        </w:rPr>
        <w:t>used</w:t>
      </w:r>
      <w:r w:rsidRPr="00CC2636">
        <w:rPr>
          <w:rStyle w:val="eop"/>
          <w:rFonts w:ascii="Arial" w:hAnsi="Arial" w:cs="Arial" w:eastAsiaTheme="minorEastAsia"/>
          <w:color w:val="000000" w:themeColor="text1"/>
          <w:sz w:val="22"/>
          <w:szCs w:val="22"/>
        </w:rPr>
        <w:t>? [</w:t>
      </w:r>
      <w:r w:rsidR="007A09A0">
        <w:rPr>
          <w:rStyle w:val="eop"/>
          <w:rFonts w:ascii="Arial" w:hAnsi="Arial" w:cs="Arial" w:eastAsiaTheme="minorEastAsia"/>
          <w:color w:val="000000" w:themeColor="text1"/>
          <w:sz w:val="22"/>
          <w:szCs w:val="22"/>
        </w:rPr>
        <w:t>Circle</w:t>
      </w:r>
      <w:r w:rsidRPr="00CC2636">
        <w:rPr>
          <w:rStyle w:val="eop"/>
          <w:rFonts w:ascii="Arial" w:hAnsi="Arial" w:cs="Arial" w:eastAsiaTheme="minorEastAsia"/>
          <w:color w:val="000000" w:themeColor="text1"/>
          <w:sz w:val="22"/>
          <w:szCs w:val="22"/>
        </w:rPr>
        <w:t xml:space="preserve"> all that apply]</w:t>
      </w:r>
    </w:p>
    <w:p w:rsidRPr="00CC2636" w:rsidR="49FF90B6" w:rsidP="0044690F" w:rsidRDefault="00083DC4" w14:paraId="3301DD3E" w14:textId="77777777">
      <w:pPr>
        <w:pStyle w:val="paragraph"/>
        <w:spacing w:before="0" w:beforeAutospacing="0" w:after="0" w:afterAutospacing="0" w:line="276" w:lineRule="auto"/>
        <w:rPr>
          <w:rFonts w:ascii="Arial" w:hAnsi="Arial" w:cs="Arial" w:eastAsiaTheme="minorEastAsia"/>
          <w:sz w:val="22"/>
          <w:szCs w:val="22"/>
        </w:rPr>
      </w:pPr>
      <w:r w:rsidRPr="00CC263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301DD45" wp14:editId="3301DD46">
            <wp:extent cx="5943600" cy="3194685"/>
            <wp:effectExtent l="0" t="0" r="0" b="0"/>
            <wp:docPr id="1950077196" name="Picture 1950077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935433" name="Picture 195007719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4690F" w:rsidR="40E4D947" w:rsidP="0044690F" w:rsidRDefault="00083DC4" w14:paraId="3301DD3F" w14:textId="77777777">
      <w:pPr>
        <w:pStyle w:val="paragraph"/>
        <w:spacing w:before="0" w:beforeAutospacing="0" w:after="0" w:afterAutospacing="0" w:line="276" w:lineRule="auto"/>
        <w:rPr>
          <w:rFonts w:ascii="Arial" w:hAnsi="Arial" w:cs="Arial" w:eastAsiaTheme="minorEastAsia"/>
          <w:sz w:val="18"/>
          <w:szCs w:val="18"/>
        </w:rPr>
      </w:pPr>
      <w:r w:rsidRPr="0044690F">
        <w:rPr>
          <w:rFonts w:ascii="Arial" w:hAnsi="Arial" w:cs="Arial" w:eastAsiaTheme="minorEastAsia"/>
          <w:sz w:val="18"/>
          <w:szCs w:val="18"/>
        </w:rPr>
        <w:t xml:space="preserve">Bedsider.org </w:t>
      </w:r>
    </w:p>
    <w:p w:rsidR="0044690F" w:rsidP="007A09A0" w:rsidRDefault="0044690F" w14:paraId="65C2E677" w14:textId="77777777">
      <w:pPr>
        <w:spacing w:after="0" w:line="276" w:lineRule="auto"/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</w:pPr>
    </w:p>
    <w:p w:rsidRPr="00CC2636" w:rsidR="00200B0C" w:rsidP="007A09A0" w:rsidRDefault="00083DC4" w14:paraId="3301DD40" w14:textId="2BCED00A">
      <w:pPr>
        <w:spacing w:line="276" w:lineRule="auto"/>
        <w:ind w:left="360"/>
        <w:rPr>
          <w:rStyle w:val="eop"/>
          <w:rFonts w:ascii="Arial" w:hAnsi="Arial" w:cs="Arial" w:eastAsiaTheme="minorEastAsia"/>
          <w:color w:val="000000" w:themeColor="text1"/>
        </w:rPr>
      </w:pPr>
      <w:r w:rsidRPr="00CC2636"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  <w:t xml:space="preserve">6b. How did you decide which method to use? </w:t>
      </w:r>
      <w:r w:rsidRPr="00CC2636" w:rsidR="60DC6B4B"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  <w:t>____________________________________________________________________________________________________________________________________________________________________</w:t>
      </w:r>
      <w:r w:rsidRPr="00CC2636" w:rsidR="00F82228"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  <w:t>______</w:t>
      </w:r>
    </w:p>
    <w:p w:rsidRPr="00CC2636" w:rsidR="00200B0C" w:rsidP="0044690F" w:rsidRDefault="00083DC4" w14:paraId="3301DD41" w14:textId="77777777">
      <w:pPr>
        <w:spacing w:after="0" w:line="276" w:lineRule="auto"/>
        <w:ind w:left="360"/>
        <w:rPr>
          <w:rStyle w:val="eop"/>
          <w:rFonts w:ascii="Arial" w:hAnsi="Arial" w:cs="Arial" w:eastAsiaTheme="minorEastAsia"/>
          <w:color w:val="000000"/>
          <w:shd w:val="clear" w:color="auto" w:fill="FFFFFF"/>
        </w:rPr>
      </w:pPr>
      <w:r w:rsidRPr="00CC2636"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  <w:t>6c. Did anyone help you make this decision?</w:t>
      </w:r>
      <w:r w:rsidRPr="00CC2636">
        <w:rPr>
          <w:rStyle w:val="eop"/>
          <w:rFonts w:ascii="Arial" w:hAnsi="Arial" w:cs="Arial" w:eastAsiaTheme="minorEastAsia"/>
          <w:color w:val="000000"/>
          <w:shd w:val="clear" w:color="auto" w:fill="FFFFFF"/>
        </w:rPr>
        <w:t> </w:t>
      </w:r>
    </w:p>
    <w:p w:rsidRPr="00CC2636" w:rsidR="00200B0C" w:rsidP="0044690F" w:rsidRDefault="00083DC4" w14:paraId="3301DD42" w14:textId="6D458566">
      <w:pPr>
        <w:spacing w:after="0" w:line="276" w:lineRule="auto"/>
        <w:ind w:left="360"/>
        <w:rPr>
          <w:rStyle w:val="eop"/>
          <w:rFonts w:ascii="Arial" w:hAnsi="Arial" w:cs="Arial" w:eastAsiaTheme="minorEastAsia"/>
          <w:color w:val="000000" w:themeColor="text1"/>
        </w:rPr>
      </w:pPr>
      <w:r w:rsidRPr="00CC2636">
        <w:rPr>
          <w:rStyle w:val="eop"/>
          <w:rFonts w:ascii="Arial" w:hAnsi="Arial" w:cs="Arial" w:eastAsiaTheme="minorEastAsia"/>
          <w:color w:val="000000"/>
          <w:shd w:val="clear" w:color="auto" w:fill="FFFFFF"/>
        </w:rPr>
        <w:t>____________________________________________________________________________________________________________________________________________________________________</w:t>
      </w:r>
      <w:r w:rsidRPr="00CC2636" w:rsidR="00F82228">
        <w:rPr>
          <w:rStyle w:val="normaltextrun"/>
          <w:rFonts w:ascii="Arial" w:hAnsi="Arial" w:cs="Arial" w:eastAsiaTheme="minorEastAsia"/>
          <w:color w:val="000000"/>
          <w:shd w:val="clear" w:color="auto" w:fill="FFFFFF"/>
        </w:rPr>
        <w:t>______</w:t>
      </w:r>
    </w:p>
    <w:sectPr w:rsidRPr="00CC2636" w:rsidR="00200B0C" w:rsidSect="000B248B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C008B"/>
    <w:multiLevelType w:val="multilevel"/>
    <w:tmpl w:val="1EC02FC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F866A7"/>
    <w:multiLevelType w:val="multilevel"/>
    <w:tmpl w:val="D3D4F8C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7349DE"/>
    <w:multiLevelType w:val="multilevel"/>
    <w:tmpl w:val="2E12ED44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7F1828"/>
    <w:multiLevelType w:val="multilevel"/>
    <w:tmpl w:val="E684DC1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C56DD6"/>
    <w:multiLevelType w:val="multilevel"/>
    <w:tmpl w:val="FF4457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62521F"/>
    <w:multiLevelType w:val="multilevel"/>
    <w:tmpl w:val="7B34FA9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3D2A06"/>
    <w:multiLevelType w:val="multilevel"/>
    <w:tmpl w:val="A142E55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4456A9"/>
    <w:multiLevelType w:val="hybridMultilevel"/>
    <w:tmpl w:val="11068D82"/>
    <w:lvl w:ilvl="0" w:tplc="9B103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CE5286" w:tentative="1">
      <w:start w:val="1"/>
      <w:numFmt w:val="lowerLetter"/>
      <w:lvlText w:val="%2."/>
      <w:lvlJc w:val="left"/>
      <w:pPr>
        <w:ind w:left="1440" w:hanging="360"/>
      </w:pPr>
    </w:lvl>
    <w:lvl w:ilvl="2" w:tplc="5DBC9076" w:tentative="1">
      <w:start w:val="1"/>
      <w:numFmt w:val="lowerRoman"/>
      <w:lvlText w:val="%3."/>
      <w:lvlJc w:val="right"/>
      <w:pPr>
        <w:ind w:left="2160" w:hanging="180"/>
      </w:pPr>
    </w:lvl>
    <w:lvl w:ilvl="3" w:tplc="814E139E" w:tentative="1">
      <w:start w:val="1"/>
      <w:numFmt w:val="decimal"/>
      <w:lvlText w:val="%4."/>
      <w:lvlJc w:val="left"/>
      <w:pPr>
        <w:ind w:left="2880" w:hanging="360"/>
      </w:pPr>
    </w:lvl>
    <w:lvl w:ilvl="4" w:tplc="0C64BDA8" w:tentative="1">
      <w:start w:val="1"/>
      <w:numFmt w:val="lowerLetter"/>
      <w:lvlText w:val="%5."/>
      <w:lvlJc w:val="left"/>
      <w:pPr>
        <w:ind w:left="3600" w:hanging="360"/>
      </w:pPr>
    </w:lvl>
    <w:lvl w:ilvl="5" w:tplc="594E5710" w:tentative="1">
      <w:start w:val="1"/>
      <w:numFmt w:val="lowerRoman"/>
      <w:lvlText w:val="%6."/>
      <w:lvlJc w:val="right"/>
      <w:pPr>
        <w:ind w:left="4320" w:hanging="180"/>
      </w:pPr>
    </w:lvl>
    <w:lvl w:ilvl="6" w:tplc="78DC09E8" w:tentative="1">
      <w:start w:val="1"/>
      <w:numFmt w:val="decimal"/>
      <w:lvlText w:val="%7."/>
      <w:lvlJc w:val="left"/>
      <w:pPr>
        <w:ind w:left="5040" w:hanging="360"/>
      </w:pPr>
    </w:lvl>
    <w:lvl w:ilvl="7" w:tplc="88F8344C" w:tentative="1">
      <w:start w:val="1"/>
      <w:numFmt w:val="lowerLetter"/>
      <w:lvlText w:val="%8."/>
      <w:lvlJc w:val="left"/>
      <w:pPr>
        <w:ind w:left="5760" w:hanging="360"/>
      </w:pPr>
    </w:lvl>
    <w:lvl w:ilvl="8" w:tplc="B9A201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B37295"/>
    <w:multiLevelType w:val="multilevel"/>
    <w:tmpl w:val="2A2C5C6E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975284"/>
    <w:multiLevelType w:val="multilevel"/>
    <w:tmpl w:val="984AE1EA"/>
    <w:lvl w:ilvl="0">
      <w:start w:val="3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10" w15:restartNumberingAfterBreak="0">
    <w:nsid w:val="234D79C4"/>
    <w:multiLevelType w:val="multilevel"/>
    <w:tmpl w:val="73CE476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444F3E"/>
    <w:multiLevelType w:val="multilevel"/>
    <w:tmpl w:val="8EB0908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5C7805"/>
    <w:multiLevelType w:val="multilevel"/>
    <w:tmpl w:val="6BD2E5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971F53"/>
    <w:multiLevelType w:val="multilevel"/>
    <w:tmpl w:val="FBCED01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B9660D3"/>
    <w:multiLevelType w:val="multilevel"/>
    <w:tmpl w:val="727C73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2BE83197"/>
    <w:multiLevelType w:val="multilevel"/>
    <w:tmpl w:val="560CA584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204ED1"/>
    <w:multiLevelType w:val="multilevel"/>
    <w:tmpl w:val="E9A024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34E7352"/>
    <w:multiLevelType w:val="multilevel"/>
    <w:tmpl w:val="B472F548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6F7369"/>
    <w:multiLevelType w:val="multilevel"/>
    <w:tmpl w:val="A3AEC2A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803AF0"/>
    <w:multiLevelType w:val="multilevel"/>
    <w:tmpl w:val="9B72FA9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F14F47"/>
    <w:multiLevelType w:val="multilevel"/>
    <w:tmpl w:val="37CE42A8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2E75FB5"/>
    <w:multiLevelType w:val="multilevel"/>
    <w:tmpl w:val="F5B246E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4C740E"/>
    <w:multiLevelType w:val="multilevel"/>
    <w:tmpl w:val="2930636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1F5730"/>
    <w:multiLevelType w:val="multilevel"/>
    <w:tmpl w:val="360A954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2A6A89"/>
    <w:multiLevelType w:val="multilevel"/>
    <w:tmpl w:val="8DDE1C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D9E5977"/>
    <w:multiLevelType w:val="multilevel"/>
    <w:tmpl w:val="FC84EA5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058768C"/>
    <w:multiLevelType w:val="multilevel"/>
    <w:tmpl w:val="6ADA991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20306E3"/>
    <w:multiLevelType w:val="multilevel"/>
    <w:tmpl w:val="AB3823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2CF1513"/>
    <w:multiLevelType w:val="multilevel"/>
    <w:tmpl w:val="809C42F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46320CF"/>
    <w:multiLevelType w:val="multilevel"/>
    <w:tmpl w:val="C47EBB18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6595642"/>
    <w:multiLevelType w:val="multilevel"/>
    <w:tmpl w:val="E53CAF6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82B3515"/>
    <w:multiLevelType w:val="multilevel"/>
    <w:tmpl w:val="5D1A37B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C528ED"/>
    <w:multiLevelType w:val="multilevel"/>
    <w:tmpl w:val="9432D958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240113"/>
    <w:multiLevelType w:val="multilevel"/>
    <w:tmpl w:val="DB4A1F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D687D1A"/>
    <w:multiLevelType w:val="multilevel"/>
    <w:tmpl w:val="52585B02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08D1EB1"/>
    <w:multiLevelType w:val="multilevel"/>
    <w:tmpl w:val="378C5D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508743A"/>
    <w:multiLevelType w:val="multilevel"/>
    <w:tmpl w:val="3364E1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A50C68"/>
    <w:multiLevelType w:val="multilevel"/>
    <w:tmpl w:val="279E42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C9E0071"/>
    <w:multiLevelType w:val="multilevel"/>
    <w:tmpl w:val="291ED24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D167912"/>
    <w:multiLevelType w:val="multilevel"/>
    <w:tmpl w:val="E21A96D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E073501"/>
    <w:multiLevelType w:val="multilevel"/>
    <w:tmpl w:val="40543AF8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9031">
    <w:abstractNumId w:val="14"/>
  </w:num>
  <w:num w:numId="2" w16cid:durableId="686834247">
    <w:abstractNumId w:val="24"/>
  </w:num>
  <w:num w:numId="3" w16cid:durableId="77093376">
    <w:abstractNumId w:val="7"/>
  </w:num>
  <w:num w:numId="4" w16cid:durableId="1498375758">
    <w:abstractNumId w:val="9"/>
  </w:num>
  <w:num w:numId="5" w16cid:durableId="1288077233">
    <w:abstractNumId w:val="31"/>
  </w:num>
  <w:num w:numId="6" w16cid:durableId="1884512265">
    <w:abstractNumId w:val="28"/>
  </w:num>
  <w:num w:numId="7" w16cid:durableId="369650200">
    <w:abstractNumId w:val="12"/>
  </w:num>
  <w:num w:numId="8" w16cid:durableId="153380516">
    <w:abstractNumId w:val="13"/>
  </w:num>
  <w:num w:numId="9" w16cid:durableId="126433426">
    <w:abstractNumId w:val="10"/>
  </w:num>
  <w:num w:numId="10" w16cid:durableId="1314259643">
    <w:abstractNumId w:val="25"/>
  </w:num>
  <w:num w:numId="11" w16cid:durableId="843977098">
    <w:abstractNumId w:val="4"/>
  </w:num>
  <w:num w:numId="12" w16cid:durableId="1047684523">
    <w:abstractNumId w:val="5"/>
  </w:num>
  <w:num w:numId="13" w16cid:durableId="1631545914">
    <w:abstractNumId w:val="26"/>
  </w:num>
  <w:num w:numId="14" w16cid:durableId="320039164">
    <w:abstractNumId w:val="21"/>
  </w:num>
  <w:num w:numId="15" w16cid:durableId="413891258">
    <w:abstractNumId w:val="18"/>
  </w:num>
  <w:num w:numId="16" w16cid:durableId="329673401">
    <w:abstractNumId w:val="0"/>
  </w:num>
  <w:num w:numId="17" w16cid:durableId="246889494">
    <w:abstractNumId w:val="11"/>
  </w:num>
  <w:num w:numId="18" w16cid:durableId="940337655">
    <w:abstractNumId w:val="27"/>
  </w:num>
  <w:num w:numId="19" w16cid:durableId="1159884813">
    <w:abstractNumId w:val="33"/>
  </w:num>
  <w:num w:numId="20" w16cid:durableId="204761189">
    <w:abstractNumId w:val="35"/>
  </w:num>
  <w:num w:numId="21" w16cid:durableId="1240022484">
    <w:abstractNumId w:val="36"/>
  </w:num>
  <w:num w:numId="22" w16cid:durableId="2086220575">
    <w:abstractNumId w:val="38"/>
  </w:num>
  <w:num w:numId="23" w16cid:durableId="578053210">
    <w:abstractNumId w:val="30"/>
  </w:num>
  <w:num w:numId="24" w16cid:durableId="992217447">
    <w:abstractNumId w:val="6"/>
  </w:num>
  <w:num w:numId="25" w16cid:durableId="1689990861">
    <w:abstractNumId w:val="19"/>
  </w:num>
  <w:num w:numId="26" w16cid:durableId="1283878812">
    <w:abstractNumId w:val="15"/>
  </w:num>
  <w:num w:numId="27" w16cid:durableId="825322394">
    <w:abstractNumId w:val="2"/>
  </w:num>
  <w:num w:numId="28" w16cid:durableId="1998067127">
    <w:abstractNumId w:val="32"/>
  </w:num>
  <w:num w:numId="29" w16cid:durableId="2050495094">
    <w:abstractNumId w:val="34"/>
  </w:num>
  <w:num w:numId="30" w16cid:durableId="639457145">
    <w:abstractNumId w:val="8"/>
  </w:num>
  <w:num w:numId="31" w16cid:durableId="865482382">
    <w:abstractNumId w:val="3"/>
  </w:num>
  <w:num w:numId="32" w16cid:durableId="1216159112">
    <w:abstractNumId w:val="37"/>
  </w:num>
  <w:num w:numId="33" w16cid:durableId="1647709641">
    <w:abstractNumId w:val="23"/>
  </w:num>
  <w:num w:numId="34" w16cid:durableId="422530512">
    <w:abstractNumId w:val="16"/>
  </w:num>
  <w:num w:numId="35" w16cid:durableId="1237207360">
    <w:abstractNumId w:val="39"/>
  </w:num>
  <w:num w:numId="36" w16cid:durableId="1987591624">
    <w:abstractNumId w:val="22"/>
  </w:num>
  <w:num w:numId="37" w16cid:durableId="1070352506">
    <w:abstractNumId w:val="29"/>
  </w:num>
  <w:num w:numId="38" w16cid:durableId="271399662">
    <w:abstractNumId w:val="1"/>
  </w:num>
  <w:num w:numId="39" w16cid:durableId="113133710">
    <w:abstractNumId w:val="17"/>
  </w:num>
  <w:num w:numId="40" w16cid:durableId="663706829">
    <w:abstractNumId w:val="40"/>
  </w:num>
  <w:num w:numId="41" w16cid:durableId="58176366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sLS0tLA0Nbc0MbNU0lEKTi0uzszPAykwrAUAa3hc5iwAAAA="/>
  </w:docVars>
  <w:rsids>
    <w:rsidRoot w:val="00200B0C"/>
    <w:rsid w:val="00077A51"/>
    <w:rsid w:val="00083DC4"/>
    <w:rsid w:val="000B248B"/>
    <w:rsid w:val="00191C4D"/>
    <w:rsid w:val="001D0934"/>
    <w:rsid w:val="00200B0C"/>
    <w:rsid w:val="002919A5"/>
    <w:rsid w:val="003002F5"/>
    <w:rsid w:val="00372936"/>
    <w:rsid w:val="00421E98"/>
    <w:rsid w:val="0044690F"/>
    <w:rsid w:val="005873DA"/>
    <w:rsid w:val="005E13EA"/>
    <w:rsid w:val="007A09A0"/>
    <w:rsid w:val="007D3648"/>
    <w:rsid w:val="00862D05"/>
    <w:rsid w:val="0092621E"/>
    <w:rsid w:val="00AA14C0"/>
    <w:rsid w:val="00AA319F"/>
    <w:rsid w:val="00AC2BE4"/>
    <w:rsid w:val="00CC2636"/>
    <w:rsid w:val="00D12DFB"/>
    <w:rsid w:val="00D93FCC"/>
    <w:rsid w:val="00F82228"/>
    <w:rsid w:val="01DE2329"/>
    <w:rsid w:val="0C38CD54"/>
    <w:rsid w:val="11BC1A05"/>
    <w:rsid w:val="173F861C"/>
    <w:rsid w:val="263FE516"/>
    <w:rsid w:val="2C936624"/>
    <w:rsid w:val="2EAF109A"/>
    <w:rsid w:val="2EC73CD8"/>
    <w:rsid w:val="3459E4C8"/>
    <w:rsid w:val="40E4D947"/>
    <w:rsid w:val="421FE764"/>
    <w:rsid w:val="49FF90B6"/>
    <w:rsid w:val="4B992F98"/>
    <w:rsid w:val="540BD325"/>
    <w:rsid w:val="548F2316"/>
    <w:rsid w:val="5B0C7CD1"/>
    <w:rsid w:val="5B3DA509"/>
    <w:rsid w:val="5D918146"/>
    <w:rsid w:val="60DC6B4B"/>
    <w:rsid w:val="6CF552FC"/>
    <w:rsid w:val="75BDE32C"/>
    <w:rsid w:val="77F378E3"/>
    <w:rsid w:val="7838F2D3"/>
    <w:rsid w:val="7E05C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1DD21"/>
  <w15:chartTrackingRefBased/>
  <w15:docId w15:val="{C3D4811D-95E3-4B77-A456-8A86FA22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200B0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200B0C"/>
  </w:style>
  <w:style w:type="character" w:styleId="eop" w:customStyle="1">
    <w:name w:val="eop"/>
    <w:basedOn w:val="DefaultParagraphFont"/>
    <w:rsid w:val="00200B0C"/>
  </w:style>
  <w:style w:type="paragraph" w:styleId="ListParagraph">
    <w:name w:val="List Paragraph"/>
    <w:basedOn w:val="Normal"/>
    <w:uiPriority w:val="34"/>
    <w:qFormat/>
    <w:rsid w:val="00200B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c0a788-4094-4384-907b-b3a0f024b458" xsi:nil="true"/>
    <lcf76f155ced4ddcb4097134ff3c332f xmlns="14ff615a-fc34-48d0-a402-1403eadefd5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8B666F21443458D754D93BC723ECE" ma:contentTypeVersion="17" ma:contentTypeDescription="Create a new document." ma:contentTypeScope="" ma:versionID="2ddf12ac21d8336054da16a1aedda62b">
  <xsd:schema xmlns:xsd="http://www.w3.org/2001/XMLSchema" xmlns:xs="http://www.w3.org/2001/XMLSchema" xmlns:p="http://schemas.microsoft.com/office/2006/metadata/properties" xmlns:ns2="14ff615a-fc34-48d0-a402-1403eadefd5b" xmlns:ns3="a6c0a788-4094-4384-907b-b3a0f024b458" targetNamespace="http://schemas.microsoft.com/office/2006/metadata/properties" ma:root="true" ma:fieldsID="a102a47d016e25bcf5f10af62f57b62b" ns2:_="" ns3:_="">
    <xsd:import namespace="14ff615a-fc34-48d0-a402-1403eadefd5b"/>
    <xsd:import namespace="a6c0a788-4094-4384-907b-b3a0f024b4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f615a-fc34-48d0-a402-1403eadef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0a788-4094-4384-907b-b3a0f024b4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531e0cb-da3c-4234-a835-d172acdf974a}" ma:internalName="TaxCatchAll" ma:showField="CatchAllData" ma:web="a6c0a788-4094-4384-907b-b3a0f024b4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1E7639-E7D3-444C-B654-9B4DDE38C3B2}">
  <ds:schemaRefs>
    <ds:schemaRef ds:uri="http://schemas.microsoft.com/office/2006/metadata/properties"/>
    <ds:schemaRef ds:uri="http://schemas.microsoft.com/office/infopath/2007/PartnerControls"/>
    <ds:schemaRef ds:uri="a6c0a788-4094-4384-907b-b3a0f024b458"/>
    <ds:schemaRef ds:uri="14ff615a-fc34-48d0-a402-1403eadefd5b"/>
  </ds:schemaRefs>
</ds:datastoreItem>
</file>

<file path=customXml/itemProps2.xml><?xml version="1.0" encoding="utf-8"?>
<ds:datastoreItem xmlns:ds="http://schemas.openxmlformats.org/officeDocument/2006/customXml" ds:itemID="{6296E0DA-E15B-4648-BF9E-28929B77954D}"/>
</file>

<file path=customXml/itemProps3.xml><?xml version="1.0" encoding="utf-8"?>
<ds:datastoreItem xmlns:ds="http://schemas.openxmlformats.org/officeDocument/2006/customXml" ds:itemID="{AAF15CC3-A10E-4E16-9E60-0053D5FA9EB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Cepeda, Ileana, E</dc:creator>
  <lastModifiedBy>Brewe, Mariah</lastModifiedBy>
  <revision>17</revision>
  <dcterms:created xsi:type="dcterms:W3CDTF">2025-03-12T16:30:00.0000000Z</dcterms:created>
  <dcterms:modified xsi:type="dcterms:W3CDTF">2026-01-13T02:22:22.81764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8B666F21443458D754D93BC723ECE</vt:lpwstr>
  </property>
  <property fmtid="{D5CDD505-2E9C-101B-9397-08002B2CF9AE}" pid="3" name="MediaServiceImageTags">
    <vt:lpwstr/>
  </property>
</Properties>
</file>